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08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366"/>
        <w:gridCol w:w="5885"/>
        <w:gridCol w:w="2325"/>
      </w:tblGrid>
      <w:tr>
        <w:trPr/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rain</w:t>
            </w:r>
          </w:p>
        </w:tc>
        <w:tc>
          <w:tcPr>
            <w:tcW w:w="5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otype</w:t>
            </w:r>
          </w:p>
        </w:tc>
        <w:tc>
          <w:tcPr>
            <w:tcW w:w="2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ference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YBL1-8B</w:t>
            </w:r>
          </w:p>
        </w:tc>
        <w:tc>
          <w:tcPr>
            <w:tcW w:w="58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MAT</w:t>
            </w: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lys2∆202 leu2∆1 his3∆200 ura3∆851 </w:t>
            </w:r>
          </w:p>
        </w:tc>
        <w:tc>
          <w:tcPr>
            <w:tcW w:w="23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airhead et al., 1996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EP100-10</w:t>
            </w:r>
          </w:p>
        </w:tc>
        <w:tc>
          <w:tcPr>
            <w:tcW w:w="58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pt-PT"/>
              </w:rPr>
              <w:t>MAT</w:t>
            </w: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  <w:lang w:val="pt-PT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pt-PT"/>
              </w:rPr>
              <w:t xml:space="preserve"> leu2∆1 ura3-52 can1-1 ade2∆  URA3-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PT"/>
              </w:rPr>
              <w:t>TELX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yde &amp; Louis 1999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EP175</w:t>
            </w:r>
          </w:p>
        </w:tc>
        <w:tc>
          <w:tcPr>
            <w:tcW w:w="58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FYBL1-8B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URA3-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ELXVR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yde &amp; Louis 1999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EP180</w:t>
            </w:r>
          </w:p>
        </w:tc>
        <w:tc>
          <w:tcPr>
            <w:tcW w:w="58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YBL1-8B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URA3-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ELXIL position 2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yde &amp; Louis 1999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EP184</w:t>
            </w:r>
          </w:p>
        </w:tc>
        <w:tc>
          <w:tcPr>
            <w:tcW w:w="58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YBL1-8B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URA3-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ELXIL position 3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yde &amp; Louis 1999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EP193</w:t>
            </w:r>
          </w:p>
        </w:tc>
        <w:tc>
          <w:tcPr>
            <w:tcW w:w="58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YBL1-8B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URA3-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ELXIL position 4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yde &amp; Louis 1999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EP210</w:t>
            </w:r>
          </w:p>
        </w:tc>
        <w:tc>
          <w:tcPr>
            <w:tcW w:w="58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YBL1-8B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URA3-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ELXIL position 5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yde &amp; Louis 1999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EP229-4</w:t>
            </w:r>
          </w:p>
        </w:tc>
        <w:tc>
          <w:tcPr>
            <w:tcW w:w="58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YBL1-8B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URA3-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ELIV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yde &amp; Louis 1999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EP229-13</w:t>
            </w:r>
          </w:p>
        </w:tc>
        <w:tc>
          <w:tcPr>
            <w:tcW w:w="58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YBL1-8B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URA3-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ELIIR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yde &amp; Louis 1999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EP270-1</w:t>
            </w:r>
          </w:p>
        </w:tc>
        <w:tc>
          <w:tcPr>
            <w:tcW w:w="58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FYBL1-8B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URA3-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ELXIL ACS-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NdeI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TELXIL Abf1-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SphI-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ELX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EP318-19</w:t>
            </w:r>
          </w:p>
        </w:tc>
        <w:tc>
          <w:tcPr>
            <w:tcW w:w="58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FYBL1-8B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URA3-yEGFP-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TELXIL 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EP318-23</w:t>
            </w:r>
          </w:p>
        </w:tc>
        <w:tc>
          <w:tcPr>
            <w:tcW w:w="58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FYBL1-8B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URA3-yEGFP-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ELIIIR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RL3</w:t>
            </w:r>
          </w:p>
        </w:tc>
        <w:tc>
          <w:tcPr>
            <w:tcW w:w="58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MAT</w:t>
            </w: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lys2∆202 leu2∆1 ura3-52::hphMX4 adh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URA3-yEGFP-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ELVI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RL5</w:t>
            </w:r>
          </w:p>
        </w:tc>
        <w:tc>
          <w:tcPr>
            <w:tcW w:w="58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FYBL1-8B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URA3-yEGFP-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TELXIL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sir1::kanMX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RL6</w:t>
            </w:r>
          </w:p>
        </w:tc>
        <w:tc>
          <w:tcPr>
            <w:tcW w:w="58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YBL1-8B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URA3-yEGFP-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TELIIIR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sir1::kanMX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RL7</w:t>
            </w:r>
          </w:p>
        </w:tc>
        <w:tc>
          <w:tcPr>
            <w:tcW w:w="58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YBL1-8B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URA3-yEGFP-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TELXIL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sir2::kanMX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RL8</w:t>
            </w:r>
          </w:p>
        </w:tc>
        <w:tc>
          <w:tcPr>
            <w:tcW w:w="58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YBL1-8B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URA3-yEGFP-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TELIIIR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sir2::kanMX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RL9</w:t>
            </w:r>
          </w:p>
        </w:tc>
        <w:tc>
          <w:tcPr>
            <w:tcW w:w="58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YBL1-8B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URA3-yEGFP-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TELXIL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sir3::kanMX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RL10</w:t>
            </w:r>
          </w:p>
        </w:tc>
        <w:tc>
          <w:tcPr>
            <w:tcW w:w="58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YBL1-8B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URA3-yEGFP-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TELIIIR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sir3::kanMX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RL11</w:t>
            </w:r>
          </w:p>
        </w:tc>
        <w:tc>
          <w:tcPr>
            <w:tcW w:w="58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YBL1-8B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URA3-yEGFP-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TELXIL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sir4::kanMX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RL12</w:t>
            </w:r>
          </w:p>
        </w:tc>
        <w:tc>
          <w:tcPr>
            <w:tcW w:w="58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YBL1-8B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URA3-yEGFP-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TELIIIR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sir4::kanMX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RM208</w:t>
            </w:r>
          </w:p>
        </w:tc>
        <w:tc>
          <w:tcPr>
            <w:tcW w:w="58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YBL1-8B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URA3-yEGFP-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TELXIL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dot1::kanMX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RM209</w:t>
            </w:r>
          </w:p>
        </w:tc>
        <w:tc>
          <w:tcPr>
            <w:tcW w:w="58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YBL1-8B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URA3-yEGFP-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TELIIIR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dot1::kanMX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RM211</w:t>
            </w:r>
          </w:p>
        </w:tc>
        <w:tc>
          <w:tcPr>
            <w:tcW w:w="58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YBL1-8B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URA3-yEGFP-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TELXIL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sas2::kanMX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RM212</w:t>
            </w:r>
          </w:p>
        </w:tc>
        <w:tc>
          <w:tcPr>
            <w:tcW w:w="58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YBL1-8B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URA3-yEGFP-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TELIIIR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sas2::kanMX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RM214</w:t>
            </w:r>
          </w:p>
        </w:tc>
        <w:tc>
          <w:tcPr>
            <w:tcW w:w="58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/>
              </w:rPr>
              <w:t>FYBL1-8B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da-DK"/>
              </w:rPr>
              <w:t xml:space="preserve"> URA3-yEGFP-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/>
              </w:rPr>
              <w:t xml:space="preserve">TELXIL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da-DK"/>
              </w:rPr>
              <w:t>set1::kanMX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RM215</w:t>
            </w:r>
          </w:p>
        </w:tc>
        <w:tc>
          <w:tcPr>
            <w:tcW w:w="58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/>
              </w:rPr>
              <w:t>FYBL1-8B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da-DK"/>
              </w:rPr>
              <w:t xml:space="preserve"> URA3-yEGFP-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/>
              </w:rPr>
              <w:t xml:space="preserve">TELIIIR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da-DK"/>
              </w:rPr>
              <w:t>set1::kanMX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RM227</w:t>
            </w:r>
          </w:p>
        </w:tc>
        <w:tc>
          <w:tcPr>
            <w:tcW w:w="58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/>
              </w:rPr>
              <w:t>FYBL1-8B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da-DK"/>
              </w:rPr>
              <w:t xml:space="preserve"> URA3-yEGFP-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/>
              </w:rPr>
              <w:t xml:space="preserve">TELXIL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da-DK"/>
              </w:rPr>
              <w:t>bre1::kanMX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RM228</w:t>
            </w:r>
          </w:p>
        </w:tc>
        <w:tc>
          <w:tcPr>
            <w:tcW w:w="58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/>
              </w:rPr>
              <w:t>FYBL1-8B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da-DK"/>
              </w:rPr>
              <w:t xml:space="preserve"> URA3-yEGFP-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/>
              </w:rPr>
              <w:t xml:space="preserve">TELIIIR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da-DK"/>
              </w:rPr>
              <w:t>bre1::kanMX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RM230</w:t>
            </w:r>
          </w:p>
        </w:tc>
        <w:tc>
          <w:tcPr>
            <w:tcW w:w="58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YBL1-8B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URA3-yEGFP-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TELXIL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bfd1::kanMX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RM231</w:t>
            </w:r>
          </w:p>
        </w:tc>
        <w:tc>
          <w:tcPr>
            <w:tcW w:w="58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YBL1-8B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URA3-yEGFP-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TELIIIR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bdf1::kanMX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RM238</w:t>
            </w:r>
          </w:p>
        </w:tc>
        <w:tc>
          <w:tcPr>
            <w:tcW w:w="58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YBL1-8B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URA3-yEGFP-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TELXIL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yku70::kanMX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RM239</w:t>
            </w:r>
          </w:p>
        </w:tc>
        <w:tc>
          <w:tcPr>
            <w:tcW w:w="58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FYBL1-8B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URA3-yEGFP-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TELIIIR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yku70::kanMX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RM247</w:t>
            </w:r>
          </w:p>
        </w:tc>
        <w:tc>
          <w:tcPr>
            <w:tcW w:w="58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FYBL1-8B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URA3-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ELXIL ACS-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NdeI-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ELXIL Abf-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SphI-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ELXIL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yku80::kanMX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IY125</w:t>
            </w:r>
          </w:p>
        </w:tc>
        <w:tc>
          <w:tcPr>
            <w:tcW w:w="58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MAT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lys2∆202 leu2∆1 his3∆200  ura3-52::URA3-yEGFP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IY133</w:t>
            </w:r>
          </w:p>
        </w:tc>
        <w:tc>
          <w:tcPr>
            <w:tcW w:w="58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MAT</w:t>
            </w: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  <w:t>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lys2∆202 leu2∆1 his3∆200 ura3-52 URA3-yEGFP-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ELXIL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yku80::kanMX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IY134</w:t>
            </w:r>
          </w:p>
        </w:tc>
        <w:tc>
          <w:tcPr>
            <w:tcW w:w="588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MAT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lys2∆202 leu2∆1 his3∆200 ura3∆851 URA3-yEGFP-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ELIIIR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yku80::kanMX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IY180</w:t>
            </w:r>
          </w:p>
        </w:tc>
        <w:tc>
          <w:tcPr>
            <w:tcW w:w="58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EP100-10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ura3-52::kanMX </w:t>
            </w:r>
          </w:p>
        </w:tc>
        <w:tc>
          <w:tcPr>
            <w:tcW w:w="23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is study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20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6T15:32:00Z</dcterms:created>
  <dc:creator>SMSS Dermatology</dc:creator>
  <dc:description/>
  <cp:keywords/>
  <dc:language>en-US</dc:language>
  <cp:lastModifiedBy>SMSS Dermatology</cp:lastModifiedBy>
  <dcterms:modified xsi:type="dcterms:W3CDTF">2009-07-26T15:34:00Z</dcterms:modified>
  <cp:revision>1</cp:revision>
  <dc:subject/>
  <dc:title/>
</cp:coreProperties>
</file>